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E1FA6" w14:textId="08E8B16A" w:rsidR="001F02E2" w:rsidRPr="001F02E2" w:rsidRDefault="001F02E2" w:rsidP="001F1138">
      <w:pPr>
        <w:spacing w:line="24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 T</w:t>
      </w:r>
      <w:r w:rsidRPr="0042175A">
        <w:rPr>
          <w:rFonts w:ascii="Times New Roman" w:hAnsi="Times New Roman" w:cs="Times New Roman"/>
          <w:b/>
          <w:bCs/>
        </w:rPr>
        <w:t xml:space="preserve">able </w:t>
      </w:r>
      <w:r w:rsidR="00497784">
        <w:rPr>
          <w:rFonts w:ascii="Times New Roman" w:hAnsi="Times New Roman" w:cs="Times New Roman" w:hint="eastAsia"/>
          <w:b/>
          <w:bCs/>
        </w:rPr>
        <w:t>2</w:t>
      </w:r>
      <w:r w:rsidRPr="0042175A">
        <w:rPr>
          <w:rFonts w:ascii="Times New Roman" w:hAnsi="Times New Roman" w:cs="Times New Roman"/>
          <w:b/>
          <w:bCs/>
        </w:rPr>
        <w:t xml:space="preserve">. </w:t>
      </w:r>
      <w:r w:rsidRPr="0042175A">
        <w:rPr>
          <w:rFonts w:ascii="Times New Roman" w:hAnsi="Times New Roman" w:cs="Times New Roman"/>
          <w:b/>
          <w:bCs/>
          <w:color w:val="000000"/>
        </w:rPr>
        <w:t xml:space="preserve">Clinical and laboratory features of patients with or without </w:t>
      </w:r>
      <w:r w:rsidRPr="00340D43">
        <w:rPr>
          <w:rFonts w:ascii="Times New Roman" w:hAnsi="Times New Roman" w:cs="Times New Roman" w:hint="eastAsia"/>
          <w:b/>
          <w:bCs/>
        </w:rPr>
        <w:t>v</w:t>
      </w:r>
      <w:r w:rsidRPr="00340D43">
        <w:rPr>
          <w:rFonts w:ascii="Times New Roman" w:hAnsi="Times New Roman" w:cs="Times New Roman"/>
          <w:b/>
          <w:bCs/>
        </w:rPr>
        <w:t>accinated</w:t>
      </w:r>
    </w:p>
    <w:tbl>
      <w:tblPr>
        <w:tblW w:w="947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9"/>
        <w:gridCol w:w="1846"/>
        <w:gridCol w:w="2001"/>
        <w:gridCol w:w="1237"/>
        <w:gridCol w:w="1237"/>
      </w:tblGrid>
      <w:tr w:rsidR="00E538AE" w:rsidRPr="00E538AE" w14:paraId="17C4BCF3" w14:textId="77777777" w:rsidTr="001F02E2">
        <w:trPr>
          <w:gridAfter w:val="1"/>
          <w:wAfter w:w="1237" w:type="dxa"/>
        </w:trPr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78D51" w14:textId="77777777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D0B3A" w14:textId="52564D2D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Vaccinated, n (%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45D53" w14:textId="664A1DFB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nv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accinated, n (%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D2E44" w14:textId="77777777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P-value</w:t>
            </w:r>
          </w:p>
        </w:tc>
      </w:tr>
      <w:tr w:rsidR="00E538AE" w:rsidRPr="00E538AE" w14:paraId="607F07F0" w14:textId="77777777" w:rsidTr="001F02E2">
        <w:trPr>
          <w:gridAfter w:val="1"/>
          <w:wAfter w:w="1237" w:type="dxa"/>
        </w:trPr>
        <w:tc>
          <w:tcPr>
            <w:tcW w:w="3149" w:type="dxa"/>
            <w:tcBorders>
              <w:top w:val="single" w:sz="4" w:space="0" w:color="auto"/>
            </w:tcBorders>
            <w:vAlign w:val="bottom"/>
          </w:tcPr>
          <w:p w14:paraId="71916C5F" w14:textId="77777777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ge (years); median (IQR) 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72F77E42" w14:textId="77777777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53 (43-64)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bottom"/>
          </w:tcPr>
          <w:p w14:paraId="1BB38CA9" w14:textId="77777777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58 (48-67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14:paraId="5227EB69" w14:textId="77777777" w:rsidR="00AD09DF" w:rsidRPr="00E538AE" w:rsidRDefault="00AD09DF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0.283</w:t>
            </w:r>
          </w:p>
        </w:tc>
      </w:tr>
      <w:tr w:rsidR="00E538AE" w:rsidRPr="00E538AE" w14:paraId="500AD8DC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540D6C6D" w14:textId="025E5D95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ex</w:t>
            </w:r>
          </w:p>
        </w:tc>
        <w:tc>
          <w:tcPr>
            <w:tcW w:w="1846" w:type="dxa"/>
            <w:vAlign w:val="bottom"/>
          </w:tcPr>
          <w:p w14:paraId="220572DB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vAlign w:val="bottom"/>
          </w:tcPr>
          <w:p w14:paraId="46140C8E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vAlign w:val="bottom"/>
          </w:tcPr>
          <w:p w14:paraId="0A328AFE" w14:textId="7938D71F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0.90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E538AE" w:rsidRPr="00E538AE" w14:paraId="55F1E4B0" w14:textId="14A1B0BC" w:rsidTr="001F02E2">
        <w:tc>
          <w:tcPr>
            <w:tcW w:w="3149" w:type="dxa"/>
            <w:shd w:val="clear" w:color="auto" w:fill="auto"/>
            <w:vAlign w:val="bottom"/>
          </w:tcPr>
          <w:p w14:paraId="549609AA" w14:textId="6D652090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1AFDA0C4" w14:textId="3694EDE4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7F308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.8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0F0D4929" w14:textId="705DD136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(</w:t>
            </w:r>
            <w:r w:rsidR="007F308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.6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0BBC6817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vAlign w:val="bottom"/>
          </w:tcPr>
          <w:p w14:paraId="1A05D911" w14:textId="77777777" w:rsidR="00E538AE" w:rsidRPr="00E538AE" w:rsidRDefault="00E538AE" w:rsidP="001F1138">
            <w:pPr>
              <w:widowControl/>
              <w:spacing w:after="0" w:line="240" w:lineRule="exact"/>
            </w:pPr>
          </w:p>
        </w:tc>
      </w:tr>
      <w:tr w:rsidR="00E538AE" w:rsidRPr="00E538AE" w14:paraId="7455952C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1DD3E987" w14:textId="42C0EC7B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ale, n (%)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65B2ABCB" w14:textId="7D81EDA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(</w:t>
            </w:r>
            <w:r w:rsidR="007F308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.2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12758897" w14:textId="19192F8E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(</w:t>
            </w:r>
            <w:r w:rsidR="007F308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.4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4205D1FC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3F81DAEB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79B39BEE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WBC</w:t>
            </w:r>
            <w:r w:rsidRPr="00E538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× 10E+9/L; median (IQR) 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7A71EFC5" w14:textId="30F53C1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3(3.1-5.9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00085194" w14:textId="3F35CD0C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6(3.5-5.6)</w:t>
            </w:r>
          </w:p>
        </w:tc>
        <w:tc>
          <w:tcPr>
            <w:tcW w:w="1237" w:type="dxa"/>
            <w:vAlign w:val="bottom"/>
          </w:tcPr>
          <w:p w14:paraId="5A2E5BBA" w14:textId="1A50C13A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5</w:t>
            </w:r>
          </w:p>
        </w:tc>
      </w:tr>
      <w:tr w:rsidR="00E538AE" w:rsidRPr="00E538AE" w14:paraId="45A0F8E9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73B84382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HB</w:t>
            </w:r>
            <w:r w:rsidRPr="00E538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× 10E+9/L; median (IQR) 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7F02BFC5" w14:textId="6E214F11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0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1.2-138.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2783D7FD" w14:textId="4C607248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6.2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-14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0801BC49" w14:textId="22EFF0D5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2</w:t>
            </w:r>
          </w:p>
        </w:tc>
      </w:tr>
      <w:tr w:rsidR="00E538AE" w:rsidRPr="00E538AE" w14:paraId="097481F3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4B79EBEB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PLT</w:t>
            </w:r>
            <w:r w:rsidRPr="00E538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× 10E+9/L; median (IQR) 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1F5C7814" w14:textId="550D0C0A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0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9.2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5.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39776BB6" w14:textId="348BAA1B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0.5(135.7-245.5)</w:t>
            </w:r>
          </w:p>
        </w:tc>
        <w:tc>
          <w:tcPr>
            <w:tcW w:w="1237" w:type="dxa"/>
            <w:vAlign w:val="bottom"/>
          </w:tcPr>
          <w:p w14:paraId="356BF3CB" w14:textId="4822E448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00</w:t>
            </w:r>
          </w:p>
        </w:tc>
      </w:tr>
      <w:tr w:rsidR="00E538AE" w:rsidRPr="00E538AE" w14:paraId="30C0E6E6" w14:textId="77777777" w:rsidTr="001F02E2">
        <w:trPr>
          <w:gridAfter w:val="1"/>
          <w:wAfter w:w="1237" w:type="dxa"/>
          <w:trHeight w:val="314"/>
        </w:trPr>
        <w:tc>
          <w:tcPr>
            <w:tcW w:w="3149" w:type="dxa"/>
            <w:shd w:val="clear" w:color="auto" w:fill="auto"/>
            <w:vAlign w:val="bottom"/>
          </w:tcPr>
          <w:p w14:paraId="55A9FA87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ym, </w:t>
            </w:r>
            <w:r w:rsidRPr="00E538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× 10E+9/L; median (IQR)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74FCF02C" w14:textId="24323C4D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2696ADBD" w14:textId="400238E5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7D93F8E8" w14:textId="3B5B9653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9</w:t>
            </w:r>
          </w:p>
        </w:tc>
      </w:tr>
      <w:tr w:rsidR="00E538AE" w:rsidRPr="00E538AE" w14:paraId="336FFA51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7366E0E4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ANC</w:t>
            </w:r>
            <w:r w:rsidRPr="00E538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× 10E+9/L; median (IQR)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4CCE74C7" w14:textId="07E023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8-3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2762CA24" w14:textId="0E087EE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-3.8)</w:t>
            </w:r>
          </w:p>
        </w:tc>
        <w:tc>
          <w:tcPr>
            <w:tcW w:w="1237" w:type="dxa"/>
            <w:vAlign w:val="bottom"/>
          </w:tcPr>
          <w:p w14:paraId="13F1845F" w14:textId="5C6390FC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9</w:t>
            </w:r>
          </w:p>
        </w:tc>
      </w:tr>
      <w:tr w:rsidR="00E538AE" w:rsidRPr="00E538AE" w14:paraId="215FB459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69E2CC0A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Lymphoma types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3CBA9AF0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auto"/>
            <w:vAlign w:val="bottom"/>
          </w:tcPr>
          <w:p w14:paraId="5DD6B3F7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vAlign w:val="bottom"/>
          </w:tcPr>
          <w:p w14:paraId="10C2EF36" w14:textId="7AF17D50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21</w:t>
            </w:r>
          </w:p>
        </w:tc>
      </w:tr>
      <w:tr w:rsidR="00E538AE" w:rsidRPr="00E538AE" w14:paraId="627E4429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6F9689FA" w14:textId="77777777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B-NHL, n (%)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7D383F3E" w14:textId="4128ACBD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523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.0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71DF1E70" w14:textId="6CB7A075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523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2.6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179FA4B4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2A588A6A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2109D0A2" w14:textId="77777777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T-NHL, n (%)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1095945F" w14:textId="0772388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523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0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5569B8DB" w14:textId="1EE0DD69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6523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53E59A2D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0CA1EC2A" w14:textId="77777777" w:rsidTr="001F02E2">
        <w:trPr>
          <w:gridAfter w:val="1"/>
          <w:wAfter w:w="1237" w:type="dxa"/>
        </w:trPr>
        <w:tc>
          <w:tcPr>
            <w:tcW w:w="3149" w:type="dxa"/>
            <w:shd w:val="clear" w:color="auto" w:fill="auto"/>
            <w:vAlign w:val="bottom"/>
          </w:tcPr>
          <w:p w14:paraId="21C2C4B9" w14:textId="77777777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HL, n (%)</w:t>
            </w:r>
          </w:p>
        </w:tc>
        <w:tc>
          <w:tcPr>
            <w:tcW w:w="1846" w:type="dxa"/>
            <w:shd w:val="clear" w:color="auto" w:fill="auto"/>
            <w:vAlign w:val="bottom"/>
          </w:tcPr>
          <w:p w14:paraId="4801BA3C" w14:textId="073CE59D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523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9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05525F26" w14:textId="7A9317C3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6523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4418F5FE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1839938C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3AEDC766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Anti-CD20 therapies, n (%)</w:t>
            </w:r>
          </w:p>
        </w:tc>
        <w:tc>
          <w:tcPr>
            <w:tcW w:w="1846" w:type="dxa"/>
            <w:vAlign w:val="bottom"/>
          </w:tcPr>
          <w:p w14:paraId="4F075A1D" w14:textId="09FD2132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1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5.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6818DE01" w14:textId="2F27EF3C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2.6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1D09B38B" w14:textId="0C72A431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591</w:t>
            </w:r>
          </w:p>
        </w:tc>
      </w:tr>
      <w:tr w:rsidR="00E538AE" w:rsidRPr="00E538AE" w14:paraId="12CCF29A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73DE103D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Bendamustine, n (%)</w:t>
            </w:r>
          </w:p>
        </w:tc>
        <w:tc>
          <w:tcPr>
            <w:tcW w:w="1846" w:type="dxa"/>
            <w:vAlign w:val="bottom"/>
          </w:tcPr>
          <w:p w14:paraId="2921DEB6" w14:textId="6CBA99C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.1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1369AAFC" w14:textId="1CAD85D1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7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57D1483B" w14:textId="23A601B2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1</w:t>
            </w:r>
          </w:p>
        </w:tc>
      </w:tr>
      <w:tr w:rsidR="00E538AE" w:rsidRPr="00E538AE" w14:paraId="3F28D943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5B83B863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Anti-PD-1 therapies, n (%)</w:t>
            </w:r>
          </w:p>
        </w:tc>
        <w:tc>
          <w:tcPr>
            <w:tcW w:w="1846" w:type="dxa"/>
            <w:vAlign w:val="bottom"/>
          </w:tcPr>
          <w:p w14:paraId="6745A1E0" w14:textId="334FAFD1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5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75600E80" w14:textId="603BAE4A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.6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01193592" w14:textId="292678A2" w:rsidR="00E538AE" w:rsidRPr="00AC7459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C745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Pr="00AC7459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001</w:t>
            </w:r>
          </w:p>
        </w:tc>
      </w:tr>
      <w:tr w:rsidR="00E538AE" w:rsidRPr="00E538AE" w14:paraId="1346706D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1D23B42A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BTK inhibitors, n (%)</w:t>
            </w:r>
          </w:p>
        </w:tc>
        <w:tc>
          <w:tcPr>
            <w:tcW w:w="1846" w:type="dxa"/>
            <w:vAlign w:val="bottom"/>
          </w:tcPr>
          <w:p w14:paraId="7DC35F82" w14:textId="362A9790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6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4B33FD88" w14:textId="702E05FC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  <w:r w:rsidRPr="009420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4</w:t>
            </w:r>
            <w:r w:rsidRPr="009420F5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24921543" w14:textId="638B80D4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49</w:t>
            </w:r>
          </w:p>
        </w:tc>
      </w:tr>
      <w:tr w:rsidR="00E538AE" w:rsidRPr="00E538AE" w14:paraId="5C138360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1053CB36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Treatment lines</w:t>
            </w:r>
          </w:p>
        </w:tc>
        <w:tc>
          <w:tcPr>
            <w:tcW w:w="1846" w:type="dxa"/>
            <w:vAlign w:val="bottom"/>
          </w:tcPr>
          <w:p w14:paraId="79A78046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vAlign w:val="bottom"/>
          </w:tcPr>
          <w:p w14:paraId="29F0FD55" w14:textId="77777777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vAlign w:val="bottom"/>
          </w:tcPr>
          <w:p w14:paraId="1D33821E" w14:textId="1EAA8F4A" w:rsidR="00E538AE" w:rsidRPr="00AC7459" w:rsidRDefault="00125789" w:rsidP="001F1138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C7459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AC745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Pr="00AC7459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001</w:t>
            </w:r>
          </w:p>
        </w:tc>
      </w:tr>
      <w:tr w:rsidR="00E538AE" w:rsidRPr="00E538AE" w14:paraId="3AD2E607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73A3E8D7" w14:textId="77777777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Untreated or first line, n (%)</w:t>
            </w:r>
          </w:p>
        </w:tc>
        <w:tc>
          <w:tcPr>
            <w:tcW w:w="1846" w:type="dxa"/>
            <w:vAlign w:val="bottom"/>
          </w:tcPr>
          <w:p w14:paraId="722880AE" w14:textId="52B388EA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2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2.1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16DD87BA" w14:textId="0212B50E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.9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4BACAF6E" w14:textId="77777777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07253B20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47CF76EE" w14:textId="28A9ABE2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宋体" w:hAnsi="Cambria Math" w:cs="Times New Roman"/>
                  <w:sz w:val="20"/>
                  <w:szCs w:val="20"/>
                </w:rPr>
                <m:t>≥</m:t>
              </m:r>
            </m:oMath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2 lines, n (%)</w:t>
            </w:r>
          </w:p>
        </w:tc>
        <w:tc>
          <w:tcPr>
            <w:tcW w:w="1846" w:type="dxa"/>
            <w:vAlign w:val="bottom"/>
          </w:tcPr>
          <w:p w14:paraId="7D1260DF" w14:textId="6F874B48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9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451B581A" w14:textId="2AAED208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.1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450FB87C" w14:textId="77777777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458040D9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3A59F871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Treatment stature, n (%)</w:t>
            </w:r>
          </w:p>
        </w:tc>
        <w:tc>
          <w:tcPr>
            <w:tcW w:w="1846" w:type="dxa"/>
            <w:vAlign w:val="bottom"/>
          </w:tcPr>
          <w:p w14:paraId="289CDB46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vAlign w:val="bottom"/>
          </w:tcPr>
          <w:p w14:paraId="2494C634" w14:textId="77777777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vAlign w:val="bottom"/>
          </w:tcPr>
          <w:p w14:paraId="7A846E16" w14:textId="66B754FE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71</w:t>
            </w:r>
          </w:p>
        </w:tc>
      </w:tr>
      <w:tr w:rsidR="00E538AE" w:rsidRPr="00E538AE" w14:paraId="05221880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64448C3D" w14:textId="77777777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Active therapies, n (%)</w:t>
            </w:r>
          </w:p>
        </w:tc>
        <w:tc>
          <w:tcPr>
            <w:tcW w:w="1846" w:type="dxa"/>
            <w:vAlign w:val="bottom"/>
          </w:tcPr>
          <w:p w14:paraId="34C4DDF9" w14:textId="5F285B8E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.5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7F845CD0" w14:textId="42AD4538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.6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13E9A315" w14:textId="77777777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1BCFF786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08129F00" w14:textId="77777777" w:rsidR="00E538AE" w:rsidRPr="00E538AE" w:rsidRDefault="00E538AE" w:rsidP="001F1138">
            <w:pPr>
              <w:spacing w:line="240" w:lineRule="exact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No active therapy, n (%)</w:t>
            </w:r>
          </w:p>
        </w:tc>
        <w:tc>
          <w:tcPr>
            <w:tcW w:w="1846" w:type="dxa"/>
            <w:vAlign w:val="bottom"/>
          </w:tcPr>
          <w:p w14:paraId="4D6A74D4" w14:textId="140CAE08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5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0810BAD7" w14:textId="3A8B1765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.4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04DC8B12" w14:textId="77777777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538AE" w:rsidRPr="00E538AE" w14:paraId="4DB5FCC7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3B5DF3FE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46" w:type="dxa"/>
            <w:vAlign w:val="bottom"/>
          </w:tcPr>
          <w:p w14:paraId="1E6626A0" w14:textId="7EA19A7D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7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4FE48950" w14:textId="2FAF266E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0D749CF4" w14:textId="698E1AFA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45</w:t>
            </w:r>
          </w:p>
        </w:tc>
      </w:tr>
      <w:tr w:rsidR="00E538AE" w:rsidRPr="00E538AE" w14:paraId="090773F8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59AF4AB7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46" w:type="dxa"/>
            <w:vAlign w:val="bottom"/>
          </w:tcPr>
          <w:p w14:paraId="34D221F4" w14:textId="78551C2D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(</w:t>
            </w:r>
            <w:r w:rsidR="0021626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8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7C6D4E73" w14:textId="62F8045B" w:rsidR="00E538AE" w:rsidRPr="009420F5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(</w:t>
            </w:r>
            <w:r w:rsidR="00216264"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5</w:t>
            </w:r>
            <w:r w:rsidRPr="009420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0867968E" w14:textId="05AC5CD6" w:rsidR="00E538AE" w:rsidRPr="00AC7459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C7459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0.024</w:t>
            </w:r>
          </w:p>
        </w:tc>
      </w:tr>
      <w:tr w:rsidR="00E538AE" w:rsidRPr="00E538AE" w14:paraId="422B6D13" w14:textId="77777777" w:rsidTr="001F02E2">
        <w:trPr>
          <w:gridAfter w:val="1"/>
          <w:wAfter w:w="1237" w:type="dxa"/>
        </w:trPr>
        <w:tc>
          <w:tcPr>
            <w:tcW w:w="3149" w:type="dxa"/>
            <w:vAlign w:val="bottom"/>
          </w:tcPr>
          <w:p w14:paraId="7DF8B546" w14:textId="77777777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E538AE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  <w:r w:rsidRPr="00E538AE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46" w:type="dxa"/>
            <w:vAlign w:val="bottom"/>
          </w:tcPr>
          <w:p w14:paraId="494F49DF" w14:textId="4FD20ADB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(</w:t>
            </w:r>
            <w:r w:rsidR="0037631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2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1" w:type="dxa"/>
            <w:vAlign w:val="bottom"/>
          </w:tcPr>
          <w:p w14:paraId="01D1CB34" w14:textId="37AFE6EB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(</w:t>
            </w:r>
            <w:r w:rsidR="0037631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8</w:t>
            </w: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37" w:type="dxa"/>
            <w:vAlign w:val="bottom"/>
          </w:tcPr>
          <w:p w14:paraId="686D3F8A" w14:textId="435A5BE5" w:rsidR="00E538AE" w:rsidRPr="00E538AE" w:rsidRDefault="00E538AE" w:rsidP="001F1138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38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0</w:t>
            </w:r>
          </w:p>
        </w:tc>
      </w:tr>
    </w:tbl>
    <w:p w14:paraId="1D503A64" w14:textId="77777777" w:rsidR="00340D43" w:rsidRPr="0042175A" w:rsidRDefault="00340D43" w:rsidP="001F1138">
      <w:pPr>
        <w:spacing w:line="240" w:lineRule="exact"/>
        <w:rPr>
          <w:rFonts w:ascii="Times New Roman" w:eastAsia="等线" w:hAnsi="Times New Roman" w:cs="Times New Roman"/>
          <w:color w:val="000000"/>
        </w:rPr>
      </w:pPr>
      <w:r w:rsidRPr="0042175A">
        <w:rPr>
          <w:rFonts w:ascii="Times New Roman" w:eastAsia="等线" w:hAnsi="Times New Roman" w:cs="Times New Roman"/>
          <w:color w:val="000000"/>
        </w:rPr>
        <w:t>Abbreviations: WBC: white blood cell; HB: hemoglobin; PLT: platelet; Lym: lymphocyte count; ANC:</w:t>
      </w:r>
      <w:r w:rsidRPr="0042175A">
        <w:rPr>
          <w:rFonts w:ascii="Times New Roman" w:hAnsi="Times New Roman" w:cs="Times New Roman"/>
        </w:rPr>
        <w:t xml:space="preserve"> </w:t>
      </w:r>
      <w:r w:rsidRPr="0042175A">
        <w:rPr>
          <w:rFonts w:ascii="Times New Roman" w:eastAsia="等线" w:hAnsi="Times New Roman" w:cs="Times New Roman"/>
          <w:color w:val="000000"/>
        </w:rPr>
        <w:t>absolute neutrophil count; NHL: non-Hodgkin lymphoma; HL</w:t>
      </w:r>
      <w:r w:rsidRPr="0042175A">
        <w:rPr>
          <w:rFonts w:ascii="Times New Roman" w:eastAsia="等线" w:hAnsi="Times New Roman" w:cs="Times New Roman"/>
          <w:color w:val="000000"/>
        </w:rPr>
        <w:t>：</w:t>
      </w:r>
      <w:r w:rsidRPr="0042175A">
        <w:rPr>
          <w:rFonts w:ascii="Times New Roman" w:eastAsia="等线" w:hAnsi="Times New Roman" w:cs="Times New Roman"/>
          <w:color w:val="000000"/>
        </w:rPr>
        <w:t>Hodgkin lymphoma</w:t>
      </w:r>
      <w:r w:rsidRPr="0042175A">
        <w:rPr>
          <w:rFonts w:ascii="Times New Roman" w:eastAsia="等线" w:hAnsi="Times New Roman" w:cs="Times New Roman"/>
          <w:color w:val="000000"/>
        </w:rPr>
        <w:t>；</w:t>
      </w:r>
      <w:r w:rsidRPr="0042175A">
        <w:rPr>
          <w:rFonts w:ascii="Times New Roman" w:eastAsia="等线" w:hAnsi="Times New Roman" w:cs="Times New Roman"/>
          <w:color w:val="000000"/>
        </w:rPr>
        <w:t xml:space="preserve">BTK: Bruton’s Tyrosine Kinase. </w:t>
      </w:r>
    </w:p>
    <w:p w14:paraId="362DD872" w14:textId="77777777" w:rsidR="00340D43" w:rsidRDefault="00340D43" w:rsidP="001F1138">
      <w:pPr>
        <w:spacing w:line="240" w:lineRule="exact"/>
      </w:pPr>
    </w:p>
    <w:p w14:paraId="7100D91E" w14:textId="77777777" w:rsidR="00340D43" w:rsidRPr="00E538AE" w:rsidRDefault="00340D43" w:rsidP="001F1138">
      <w:pPr>
        <w:spacing w:line="240" w:lineRule="exact"/>
      </w:pPr>
    </w:p>
    <w:sectPr w:rsidR="00340D43" w:rsidRPr="00E53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60027" w14:textId="77777777" w:rsidR="00C975CD" w:rsidRDefault="00C975CD" w:rsidP="00AD09DF">
      <w:pPr>
        <w:spacing w:after="0" w:line="240" w:lineRule="auto"/>
      </w:pPr>
      <w:r>
        <w:separator/>
      </w:r>
    </w:p>
  </w:endnote>
  <w:endnote w:type="continuationSeparator" w:id="0">
    <w:p w14:paraId="01C0FD48" w14:textId="77777777" w:rsidR="00C975CD" w:rsidRDefault="00C975CD" w:rsidP="00AD0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DECAE" w14:textId="77777777" w:rsidR="00C975CD" w:rsidRDefault="00C975CD" w:rsidP="00AD09DF">
      <w:pPr>
        <w:spacing w:after="0" w:line="240" w:lineRule="auto"/>
      </w:pPr>
      <w:r>
        <w:separator/>
      </w:r>
    </w:p>
  </w:footnote>
  <w:footnote w:type="continuationSeparator" w:id="0">
    <w:p w14:paraId="51631CDE" w14:textId="77777777" w:rsidR="00C975CD" w:rsidRDefault="00C975CD" w:rsidP="00AD0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BEE"/>
    <w:rsid w:val="00034CE3"/>
    <w:rsid w:val="000A2899"/>
    <w:rsid w:val="000E6DE6"/>
    <w:rsid w:val="000F2DC7"/>
    <w:rsid w:val="00125789"/>
    <w:rsid w:val="00127220"/>
    <w:rsid w:val="00167BD7"/>
    <w:rsid w:val="0018147B"/>
    <w:rsid w:val="001F02E2"/>
    <w:rsid w:val="001F1138"/>
    <w:rsid w:val="00216264"/>
    <w:rsid w:val="00340D43"/>
    <w:rsid w:val="0037631E"/>
    <w:rsid w:val="003A4940"/>
    <w:rsid w:val="00411BEE"/>
    <w:rsid w:val="0042164E"/>
    <w:rsid w:val="004843B4"/>
    <w:rsid w:val="00497784"/>
    <w:rsid w:val="004F1DBF"/>
    <w:rsid w:val="005273B6"/>
    <w:rsid w:val="0055083F"/>
    <w:rsid w:val="005877BB"/>
    <w:rsid w:val="005D66EE"/>
    <w:rsid w:val="006107F9"/>
    <w:rsid w:val="0065234D"/>
    <w:rsid w:val="00671A2E"/>
    <w:rsid w:val="0069107A"/>
    <w:rsid w:val="007F3088"/>
    <w:rsid w:val="00824F86"/>
    <w:rsid w:val="00877EEB"/>
    <w:rsid w:val="008B0DAA"/>
    <w:rsid w:val="009420F5"/>
    <w:rsid w:val="00997B3B"/>
    <w:rsid w:val="009C1D4E"/>
    <w:rsid w:val="00A873FD"/>
    <w:rsid w:val="00AC7459"/>
    <w:rsid w:val="00AD09DF"/>
    <w:rsid w:val="00AE636B"/>
    <w:rsid w:val="00B42554"/>
    <w:rsid w:val="00BD6157"/>
    <w:rsid w:val="00C00548"/>
    <w:rsid w:val="00C93E94"/>
    <w:rsid w:val="00C975CD"/>
    <w:rsid w:val="00D350EB"/>
    <w:rsid w:val="00DE7D12"/>
    <w:rsid w:val="00DF090A"/>
    <w:rsid w:val="00E538AE"/>
    <w:rsid w:val="00E965EC"/>
    <w:rsid w:val="00ED20EB"/>
    <w:rsid w:val="00F9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6DB46"/>
  <w15:chartTrackingRefBased/>
  <w15:docId w15:val="{C2B13351-CC51-48C5-9DE4-3C7CC737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9DF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9DF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9DF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9D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F02E2"/>
    <w:rPr>
      <w:rFonts w:asciiTheme="majorHAnsi" w:eastAsia="黑体" w:hAnsiTheme="majorHAnsi" w:cstheme="majorBidi"/>
      <w:sz w:val="20"/>
      <w:szCs w:val="20"/>
    </w:rPr>
  </w:style>
  <w:style w:type="paragraph" w:styleId="a8">
    <w:name w:val="Revision"/>
    <w:hidden/>
    <w:uiPriority w:val="99"/>
    <w:semiHidden/>
    <w:rsid w:val="00C93E94"/>
    <w:rPr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冉冉习惯">
      <a:majorFont>
        <a:latin typeface="Times New Roman"/>
        <a:ea typeface="楷体"/>
        <a:cs typeface=""/>
      </a:majorFont>
      <a:minorFont>
        <a:latin typeface="Times New Roman"/>
        <a:ea typeface="楷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 殷</dc:creator>
  <cp:keywords/>
  <dc:description/>
  <cp:lastModifiedBy>霞 殷</cp:lastModifiedBy>
  <cp:revision>21</cp:revision>
  <dcterms:created xsi:type="dcterms:W3CDTF">2024-12-09T08:31:00Z</dcterms:created>
  <dcterms:modified xsi:type="dcterms:W3CDTF">2024-12-11T13:49:00Z</dcterms:modified>
</cp:coreProperties>
</file>